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S3 Table. Number of reads before and after filtering for each sample and its relative parasite group.</w:t>
      </w:r>
    </w:p>
    <w:p>
      <w:pPr>
        <w:pStyle w:val="Normal"/>
        <w:rPr/>
      </w:pPr>
      <w:r>
        <w:rPr/>
      </w:r>
    </w:p>
    <w:tbl>
      <w:tblPr>
        <w:tblW w:w="10032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67"/>
        <w:gridCol w:w="1183"/>
        <w:gridCol w:w="1583"/>
        <w:gridCol w:w="3300"/>
        <w:gridCol w:w="2599"/>
      </w:tblGrid>
      <w:tr>
        <w:trPr>
          <w:trHeight w:val="683" w:hRule="atLeast"/>
        </w:trPr>
        <w:tc>
          <w:tcPr>
            <w:tcW w:w="13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 name</w:t>
            </w:r>
          </w:p>
        </w:tc>
        <w:tc>
          <w:tcPr>
            <w:tcW w:w="11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reads</w:t>
            </w:r>
          </w:p>
        </w:tc>
        <w:tc>
          <w:tcPr>
            <w:tcW w:w="15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reads after filtering</w:t>
            </w:r>
          </w:p>
        </w:tc>
        <w:tc>
          <w:tcPr>
            <w:tcW w:w="33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site species</w:t>
            </w:r>
          </w:p>
        </w:tc>
        <w:tc>
          <w:tcPr>
            <w:tcW w:w="259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ssite type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2DXC00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5,73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4,33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0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6,32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5,29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0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316,97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2,71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0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1,95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9,58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0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3,96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2,55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0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2,85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4,12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0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5,62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0,23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1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5,86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5,68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1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5,79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2,65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1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412,33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7,32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1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1,60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3,95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1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6,00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,93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1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4,68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9,96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6,05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,03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4,13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6,91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89,75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3,09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7,04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3,51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6,18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0,02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1,37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,98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9,32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2,85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M03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9,31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2,51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1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9,76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,65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1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3,50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6,06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1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5,11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3,42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1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9,82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7,98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6,15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8,59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4,31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6,96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9,70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,00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5,23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,71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3,60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1,44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9,84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6,63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0,87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6,07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1,07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,35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7,34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2,00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DRP02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0,42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7,55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5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3,38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5,23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5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9,18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3,46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5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6,69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,70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5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3,96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4,69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5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2,97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,88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5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48,67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6,07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6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1,28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4,10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6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6,13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,22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6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75,12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0,76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M06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4,34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,68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P05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1,74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,22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P05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8,32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2,61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ataerina pallid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DRP10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9,12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,81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rnithomya fringillin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Hippoboscidae diptera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06ZLV04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7,55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,38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arboricol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08ZCB03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,44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arboricol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08ZPB03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17,69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,03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ZAU09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2,04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,99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alomma dromedarii/marginatum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ZCT03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1,83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,11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arboricol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ZRU08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78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ZSU08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8,45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5,69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alomma dromedarii/marginatum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ZXU09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9,40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6,35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alomma lusitanicum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ECC04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357,17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8,86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arboricol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B08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,62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,58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B08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0,30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,89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4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9,74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,37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4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,78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95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6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8,24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9,27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6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6,82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1,31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6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6,43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,92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6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1,16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,89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7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2,29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1,89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7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1,86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,74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CV07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9,76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,42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FP09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6,41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,14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FP10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3,94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8,28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FP11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5,52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,90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FP11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3,61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,42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GP09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9,64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,25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LB08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5,58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5,47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C08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9,09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,46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P09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6,03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,40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P10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2,32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,29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P10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64,61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7,57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P10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0,80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,33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4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8,14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,95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44a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0,75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7,67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44b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9,40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,14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44c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9,07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8,30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45a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,52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,33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45b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3,65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4,52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45c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1,69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,10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MV06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4,08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4,35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aemaphysalis sp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PB08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9,61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,10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PC07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1,23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,20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PC07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2,45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7,59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PC075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0,21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5,46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PP04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2,98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,23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bylomma spp.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PP09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1,21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,62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RP092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RP10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1,82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3,30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rnithomya fringillina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SV04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3,75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5,37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SV08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93,15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0,41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B08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6,29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,98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C07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2,54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1,42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C07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4,27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,33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C07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2,43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,50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P093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7,20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,474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P097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1,64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6,78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P09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1,34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2,29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P10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27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P10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0,33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5,50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P11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6,60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,64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V07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2,24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0,112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ZTV08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9,934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,38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xodes ricin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Tick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08MGR041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Other ectoparasite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3PRM00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4,336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,22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D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Other ectoparasite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MCP106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2,74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4,490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nysti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Other ectoparasite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MGR050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,402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59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natoecus dentatus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Other ectoparasite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MGR058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5,70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1,95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ucilia caesar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Other ectoparasite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MPT064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3,370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,156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olpocephalum turbinatum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Other ectoparasite</w:t>
            </w:r>
          </w:p>
        </w:tc>
      </w:tr>
      <w:tr>
        <w:trPr>
          <w:trHeight w:val="293" w:hRule="atLeast"/>
        </w:trPr>
        <w:tc>
          <w:tcPr>
            <w:tcW w:w="13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14MTP109</w:t>
            </w:r>
          </w:p>
        </w:tc>
        <w:tc>
          <w:tcPr>
            <w:tcW w:w="11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0,508</w:t>
            </w:r>
          </w:p>
        </w:tc>
        <w:tc>
          <w:tcPr>
            <w:tcW w:w="158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,268</w:t>
            </w:r>
          </w:p>
        </w:tc>
        <w:tc>
          <w:tcPr>
            <w:tcW w:w="33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phidiinae spp.</w:t>
            </w:r>
          </w:p>
        </w:tc>
        <w:tc>
          <w:tcPr>
            <w:tcW w:w="259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/>
              <w:t>Other ectoparasi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AR PL SungtiL GB" w:cs="FreeSans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Free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1:45:39Z</dcterms:created>
  <dc:creator>Francesco Cerutti</dc:creator>
  <dc:description/>
  <dc:language>en-US</dc:language>
  <cp:lastModifiedBy>Francesco Cerutti</cp:lastModifiedBy>
  <dcterms:modified xsi:type="dcterms:W3CDTF">2018-06-27T14:10:39Z</dcterms:modified>
  <cp:revision>4</cp:revision>
  <dc:subject/>
  <dc:title/>
</cp:coreProperties>
</file>